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val="en-US"/>
        </w:rPr>
        <w:t>Supplementary material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30"/>
          <w:szCs w:val="30"/>
          <w:lang w:val="en-US"/>
        </w:rPr>
      </w:pPr>
      <w:r>
        <w:rPr>
          <w:rFonts w:eastAsia="Times New Roman" w:cs="Times New Roman" w:ascii="Times New Roman" w:hAnsi="Times New Roman"/>
          <w:b/>
          <w:sz w:val="30"/>
          <w:szCs w:val="30"/>
          <w:lang w:val="en-US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Localization and quantification of intramuscular damage using statistical parametric mapping and skeletal muscle parcell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exandre Fouré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rnaud Le Trot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axime Guye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Jean-Pierre Mattei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David Bendah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en Gondin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ix-Marseille Université, CNRS, CRMBM, UMR 7339, 13385, Marseille, FRANCE.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APHM, Hôpital de </w:t>
      </w:r>
      <w:r>
        <w:rPr>
          <w:rFonts w:cs="Times New Roman" w:ascii="Times New Roman" w:hAnsi="Times New Roman"/>
          <w:i/>
        </w:rPr>
        <w:t>la Timone</w:t>
      </w:r>
      <w:r>
        <w:rPr>
          <w:rFonts w:cs="Times New Roman" w:ascii="Times New Roman" w:hAnsi="Times New Roman"/>
        </w:rPr>
        <w:t>, CEMEREM, Pôle d’imagerie médicale, 13005, Marseille, FRANCE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APHM, Hôpital de </w:t>
      </w:r>
      <w:r>
        <w:rPr>
          <w:rFonts w:cs="Times New Roman" w:ascii="Times New Roman" w:hAnsi="Times New Roman"/>
          <w:i/>
        </w:rPr>
        <w:t>Sainte Marguerite</w:t>
      </w:r>
      <w:r>
        <w:rPr>
          <w:rFonts w:cs="Times New Roman" w:ascii="Times New Roman" w:hAnsi="Times New Roman"/>
        </w:rPr>
        <w:t>, Service de Rhumatologie, Pôle Appareil Locomoteur, 13005, Marseille, FRANCE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: Absolute altered volume of the VL muscle regions based on the T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alues distribution within each parcel at baseline, D2 and D4 (mean ± SD).</w:t>
      </w:r>
    </w:p>
    <w:tbl>
      <w:tblPr>
        <w:tblW w:w="928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2"/>
        <w:gridCol w:w="1054"/>
        <w:gridCol w:w="1398"/>
        <w:gridCol w:w="1398"/>
        <w:gridCol w:w="1399"/>
        <w:gridCol w:w="1398"/>
        <w:gridCol w:w="1399"/>
      </w:tblGrid>
      <w:tr>
        <w:trPr>
          <w:trHeight w:val="724" w:hRule="atLeast"/>
        </w:trPr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olume of alteration (c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 = 25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± 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± 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± 1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± 1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 ± 6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± 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± 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± 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± 1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 ± 6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 ± 3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 ± 4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 ± 3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 ± 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 ± 11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± 37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± 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± 26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± 7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9 ± 9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± 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± 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± 29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± 9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7 ± 11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8 ± 6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3 ± 7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9 ± 4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 ± 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6 ± 16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± 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± 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± 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d,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± 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2 ± 12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c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± 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± 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± 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d,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± 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3 ± 2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6 ± 11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2 ± 10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1 ± 8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d,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 ± 2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5 ± 31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1, S2, S3 and S4 represent the four groups of five slices of the muscle (S1 corresponding to the most proximal part of the muscle). Sup: superficial muscle region, Deep: deep muscle reg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: significantly different from baseline (P ≤ 0.02), b: significantly different from D2 (P ≤ 0.02), c: significantly different from deep (P ≤ 0.01), d: significantly different from S1 (P ≤ 0.02), e: significantly different from S2 (P ≤ 0.02), f: significantly different from S3 (P ≤ 0.02)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: Absolute altered volume of the VM muscle regions based on the T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alues distribution within each parcel at baseline, D2 and D4 (mean ± SD).</w:t>
      </w:r>
    </w:p>
    <w:tbl>
      <w:tblPr>
        <w:tblW w:w="910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2"/>
        <w:gridCol w:w="1054"/>
        <w:gridCol w:w="1360"/>
        <w:gridCol w:w="1361"/>
        <w:gridCol w:w="1361"/>
        <w:gridCol w:w="1361"/>
        <w:gridCol w:w="1361"/>
      </w:tblGrid>
      <w:tr>
        <w:trPr>
          <w:trHeight w:val="720" w:hRule="atLeast"/>
        </w:trPr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olume of alteration (c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 = 2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± 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± 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± 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± 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 ± 8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± 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± 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± 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± 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3 ± 5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 ± 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 ± 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 ± 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 ± 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1 ± 12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± 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± 1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± 1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± 1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1 ± 4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c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± 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± 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± 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± 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 ± 14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 ± 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 ± 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 ± 1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5 ± 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4 ± 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± 1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± 2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± 2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± 2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9 ± 6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c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e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± 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± 1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± 1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± 1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7 ± 33</w:t>
            </w:r>
          </w:p>
        </w:tc>
      </w:tr>
      <w:tr>
        <w:trPr>
          <w:trHeight w:val="45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 ± 1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5 ± 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 ± 3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,d,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 ± 2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d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6 ± 9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,b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1, S2, S3 and S4 represent the four groups of five slices of the muscle (S1 corresponding to the most proximal part of the muscle). Sup: superficial muscle region, Deep: deep muscle reg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: significantly different from baseline (P ≤ 0.02), b: significantly different from D2 (P ≤ 0.02), c: significantly different from deep (P ≤ 0.01), d: significantly different from S1 (P ≤ 0.02), e: significantly different from S2 (P &lt; 0.01).</w:t>
      </w:r>
    </w:p>
    <w:sectPr>
      <w:type w:val="nextPage"/>
      <w:pgSz w:w="11906" w:h="16838"/>
      <w:pgMar w:left="1417" w:right="1417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60" w:after="60"/>
      <w:ind w:left="-12" w:hanging="0"/>
      <w:outlineLvl w:val="1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8"/>
      <w:szCs w:val="28"/>
      <w:lang w:val="en-US"/>
    </w:rPr>
  </w:style>
  <w:style w:type="character" w:styleId="Titre2Car">
    <w:name w:val="Titre 2 Car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libri" w:hAnsi="Calibri" w:eastAsia="Calibri" w:cs="Times New Roman"/>
      <w:sz w:val="24"/>
      <w:szCs w:val="24"/>
    </w:rPr>
  </w:style>
  <w:style w:type="character" w:styleId="ObjetducommentaireCar">
    <w:name w:val="Objet du commentaire C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Paragraphedeliste">
    <w:name w:val="Paragraphe de liste"/>
    <w:basedOn w:val="Normal"/>
    <w:qFormat/>
    <w:pPr>
      <w:spacing w:lineRule="auto" w:line="360" w:before="0" w:after="0"/>
      <w:ind w:left="708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07:36:00Z</dcterms:created>
  <dc:creator>Alexandre</dc:creator>
  <dc:description/>
  <cp:keywords/>
  <dc:language>en-US</dc:language>
  <cp:lastModifiedBy>Alexandre</cp:lastModifiedBy>
  <dcterms:modified xsi:type="dcterms:W3CDTF">2015-08-31T1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